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B064A9" w14:textId="77777777" w:rsidR="002C369A" w:rsidRDefault="002C369A" w:rsidP="002C369A">
      <w:pPr>
        <w:spacing w:line="360" w:lineRule="auto"/>
        <w:jc w:val="both"/>
        <w:rPr>
          <w:rFonts w:ascii="Times" w:hAnsi="Times" w:cs="Arial"/>
          <w:b/>
        </w:rPr>
      </w:pPr>
      <w:bookmarkStart w:id="0" w:name="_GoBack"/>
      <w:bookmarkEnd w:id="0"/>
      <w:r>
        <w:rPr>
          <w:rFonts w:ascii="Times" w:hAnsi="Times" w:cs="Arial"/>
          <w:b/>
        </w:rPr>
        <w:t>Table S5: Percentage of GFP and RFP expressing-cells from the BFP-positive pool in the SSR 2.0 system upon shRNA-mediated downregulation of DNA resection</w:t>
      </w: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1190"/>
        <w:gridCol w:w="1272"/>
        <w:gridCol w:w="1236"/>
        <w:gridCol w:w="1272"/>
        <w:gridCol w:w="1236"/>
        <w:gridCol w:w="1272"/>
        <w:gridCol w:w="1236"/>
      </w:tblGrid>
      <w:tr w:rsidR="002C369A" w:rsidRPr="00965377" w14:paraId="1FA80B3F" w14:textId="77777777" w:rsidTr="005A3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tcBorders>
              <w:top w:val="single" w:sz="8" w:space="0" w:color="auto"/>
              <w:bottom w:val="nil"/>
            </w:tcBorders>
          </w:tcPr>
          <w:p w14:paraId="5F128E7F" w14:textId="77777777" w:rsidR="002C369A" w:rsidRPr="00965377" w:rsidRDefault="002C369A" w:rsidP="005A3FF1">
            <w:r w:rsidRPr="00965377">
              <w:t>shRNA</w:t>
            </w:r>
          </w:p>
        </w:tc>
        <w:tc>
          <w:tcPr>
            <w:tcW w:w="2580" w:type="dxa"/>
            <w:gridSpan w:val="2"/>
            <w:tcBorders>
              <w:top w:val="single" w:sz="8" w:space="0" w:color="auto"/>
              <w:bottom w:val="nil"/>
            </w:tcBorders>
          </w:tcPr>
          <w:p w14:paraId="65F18C94" w14:textId="77777777" w:rsidR="002C369A" w:rsidRPr="00965377" w:rsidRDefault="002C369A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RFP positive cells</w:t>
            </w:r>
          </w:p>
        </w:tc>
        <w:tc>
          <w:tcPr>
            <w:tcW w:w="2580" w:type="dxa"/>
            <w:gridSpan w:val="2"/>
            <w:tcBorders>
              <w:top w:val="single" w:sz="8" w:space="0" w:color="auto"/>
              <w:bottom w:val="nil"/>
            </w:tcBorders>
          </w:tcPr>
          <w:p w14:paraId="7EAAFFED" w14:textId="77777777" w:rsidR="002C369A" w:rsidRPr="00965377" w:rsidRDefault="002C369A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GFP positive cells</w:t>
            </w:r>
          </w:p>
        </w:tc>
        <w:tc>
          <w:tcPr>
            <w:tcW w:w="2580" w:type="dxa"/>
            <w:gridSpan w:val="2"/>
            <w:tcBorders>
              <w:top w:val="single" w:sz="8" w:space="0" w:color="auto"/>
              <w:bottom w:val="nil"/>
            </w:tcBorders>
          </w:tcPr>
          <w:p w14:paraId="01291219" w14:textId="77777777" w:rsidR="002C369A" w:rsidRPr="00965377" w:rsidRDefault="002C369A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GFP and RFP negative cells</w:t>
            </w:r>
          </w:p>
        </w:tc>
      </w:tr>
      <w:tr w:rsidR="002C369A" w:rsidRPr="00965377" w14:paraId="26B3770E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CC43247" w14:textId="77777777" w:rsidR="002C369A" w:rsidRPr="00965377" w:rsidRDefault="002C369A" w:rsidP="005A3FF1"/>
        </w:tc>
        <w:tc>
          <w:tcPr>
            <w:tcW w:w="12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DC98A39" w14:textId="77777777" w:rsidR="002C369A" w:rsidRPr="00577581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7C88649" w14:textId="77777777" w:rsidR="002C369A" w:rsidRPr="00577581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  <w:tc>
          <w:tcPr>
            <w:tcW w:w="12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2D46AF3" w14:textId="77777777" w:rsidR="002C369A" w:rsidRPr="00577581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A17AA3F" w14:textId="77777777" w:rsidR="002C369A" w:rsidRPr="00577581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  <w:tc>
          <w:tcPr>
            <w:tcW w:w="12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8EAEEAE" w14:textId="77777777" w:rsidR="002C369A" w:rsidRPr="00577581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7D3781C" w14:textId="77777777" w:rsidR="002C369A" w:rsidRPr="00577581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</w:tr>
      <w:tr w:rsidR="002C369A" w:rsidRPr="00965377" w14:paraId="1FB7DB9E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tcBorders>
              <w:top w:val="single" w:sz="8" w:space="0" w:color="auto"/>
            </w:tcBorders>
            <w:shd w:val="clear" w:color="auto" w:fill="auto"/>
          </w:tcPr>
          <w:p w14:paraId="4DEB265B" w14:textId="77777777" w:rsidR="002C369A" w:rsidRPr="00965377" w:rsidRDefault="002C369A" w:rsidP="005A3FF1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965377">
              <w:rPr>
                <w:color w:val="000000"/>
              </w:rPr>
              <w:t>cramble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shd w:val="clear" w:color="auto" w:fill="auto"/>
          </w:tcPr>
          <w:p w14:paraId="512B5BD5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27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shd w:val="clear" w:color="auto" w:fill="auto"/>
          </w:tcPr>
          <w:p w14:paraId="076ECE01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07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shd w:val="clear" w:color="auto" w:fill="auto"/>
          </w:tcPr>
          <w:p w14:paraId="40E1A4C0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11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72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shd w:val="clear" w:color="auto" w:fill="auto"/>
          </w:tcPr>
          <w:p w14:paraId="2B7A2FEB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11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shd w:val="clear" w:color="auto" w:fill="auto"/>
          </w:tcPr>
          <w:p w14:paraId="098D1FDE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81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01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shd w:val="clear" w:color="auto" w:fill="auto"/>
          </w:tcPr>
          <w:p w14:paraId="060C44CB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18</w:t>
            </w:r>
          </w:p>
        </w:tc>
      </w:tr>
      <w:tr w:rsidR="002C369A" w:rsidRPr="00965377" w14:paraId="41BA7F89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6B70F4E4" w14:textId="77777777" w:rsidR="002C369A" w:rsidRPr="00965377" w:rsidRDefault="002C369A" w:rsidP="005A3FF1">
            <w:pPr>
              <w:rPr>
                <w:color w:val="000000"/>
              </w:rPr>
            </w:pPr>
            <w:r w:rsidRPr="00965377">
              <w:rPr>
                <w:color w:val="000000"/>
              </w:rPr>
              <w:t>CtIP</w:t>
            </w:r>
          </w:p>
        </w:tc>
        <w:tc>
          <w:tcPr>
            <w:tcW w:w="1290" w:type="dxa"/>
            <w:shd w:val="clear" w:color="auto" w:fill="auto"/>
          </w:tcPr>
          <w:p w14:paraId="676FCD61" w14:textId="77777777" w:rsidR="002C369A" w:rsidRPr="00965377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9</w:t>
            </w:r>
          </w:p>
        </w:tc>
        <w:tc>
          <w:tcPr>
            <w:tcW w:w="1290" w:type="dxa"/>
            <w:shd w:val="clear" w:color="auto" w:fill="auto"/>
          </w:tcPr>
          <w:p w14:paraId="4726FA80" w14:textId="77777777" w:rsidR="002C369A" w:rsidRPr="00965377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08</w:t>
            </w:r>
          </w:p>
        </w:tc>
        <w:tc>
          <w:tcPr>
            <w:tcW w:w="1290" w:type="dxa"/>
            <w:shd w:val="clear" w:color="auto" w:fill="auto"/>
          </w:tcPr>
          <w:p w14:paraId="3D64C86F" w14:textId="77777777" w:rsidR="002C369A" w:rsidRPr="00965377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24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84</w:t>
            </w:r>
          </w:p>
        </w:tc>
        <w:tc>
          <w:tcPr>
            <w:tcW w:w="1290" w:type="dxa"/>
            <w:shd w:val="clear" w:color="auto" w:fill="auto"/>
          </w:tcPr>
          <w:p w14:paraId="5E6A0C2F" w14:textId="77777777" w:rsidR="002C369A" w:rsidRPr="00965377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72</w:t>
            </w:r>
          </w:p>
        </w:tc>
        <w:tc>
          <w:tcPr>
            <w:tcW w:w="1290" w:type="dxa"/>
            <w:shd w:val="clear" w:color="auto" w:fill="auto"/>
          </w:tcPr>
          <w:p w14:paraId="25625A51" w14:textId="77777777" w:rsidR="002C369A" w:rsidRPr="00965377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70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26</w:t>
            </w:r>
          </w:p>
        </w:tc>
        <w:tc>
          <w:tcPr>
            <w:tcW w:w="1290" w:type="dxa"/>
            <w:shd w:val="clear" w:color="auto" w:fill="auto"/>
          </w:tcPr>
          <w:p w14:paraId="492F96D7" w14:textId="77777777" w:rsidR="002C369A" w:rsidRPr="00965377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64</w:t>
            </w:r>
          </w:p>
        </w:tc>
      </w:tr>
      <w:tr w:rsidR="002C369A" w:rsidRPr="00965377" w14:paraId="361DBD6A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2ABB84E9" w14:textId="77777777" w:rsidR="002C369A" w:rsidRPr="00965377" w:rsidRDefault="002C369A" w:rsidP="005A3FF1">
            <w:pPr>
              <w:rPr>
                <w:color w:val="000000"/>
              </w:rPr>
            </w:pPr>
            <w:r w:rsidRPr="00965377">
              <w:rPr>
                <w:color w:val="000000"/>
              </w:rPr>
              <w:t>Mre11</w:t>
            </w:r>
          </w:p>
        </w:tc>
        <w:tc>
          <w:tcPr>
            <w:tcW w:w="1290" w:type="dxa"/>
            <w:shd w:val="clear" w:color="auto" w:fill="auto"/>
          </w:tcPr>
          <w:p w14:paraId="76E6A5D3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68</w:t>
            </w:r>
          </w:p>
        </w:tc>
        <w:tc>
          <w:tcPr>
            <w:tcW w:w="1290" w:type="dxa"/>
            <w:shd w:val="clear" w:color="auto" w:fill="auto"/>
          </w:tcPr>
          <w:p w14:paraId="09747EED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01</w:t>
            </w:r>
          </w:p>
        </w:tc>
        <w:tc>
          <w:tcPr>
            <w:tcW w:w="1290" w:type="dxa"/>
            <w:shd w:val="clear" w:color="auto" w:fill="auto"/>
          </w:tcPr>
          <w:p w14:paraId="5535F388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20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64</w:t>
            </w:r>
          </w:p>
        </w:tc>
        <w:tc>
          <w:tcPr>
            <w:tcW w:w="1290" w:type="dxa"/>
            <w:shd w:val="clear" w:color="auto" w:fill="auto"/>
          </w:tcPr>
          <w:p w14:paraId="11CC9368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37</w:t>
            </w:r>
          </w:p>
        </w:tc>
        <w:tc>
          <w:tcPr>
            <w:tcW w:w="1290" w:type="dxa"/>
            <w:shd w:val="clear" w:color="auto" w:fill="auto"/>
          </w:tcPr>
          <w:p w14:paraId="703FBEF1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74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67</w:t>
            </w:r>
          </w:p>
        </w:tc>
        <w:tc>
          <w:tcPr>
            <w:tcW w:w="1290" w:type="dxa"/>
            <w:shd w:val="clear" w:color="auto" w:fill="auto"/>
          </w:tcPr>
          <w:p w14:paraId="588D0C4D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38</w:t>
            </w:r>
          </w:p>
        </w:tc>
      </w:tr>
      <w:tr w:rsidR="002C369A" w:rsidRPr="00965377" w14:paraId="644E0C93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2DF86460" w14:textId="77777777" w:rsidR="002C369A" w:rsidRPr="00965377" w:rsidRDefault="002C369A" w:rsidP="005A3FF1">
            <w:pPr>
              <w:rPr>
                <w:color w:val="000000"/>
              </w:rPr>
            </w:pPr>
            <w:r w:rsidRPr="00965377">
              <w:rPr>
                <w:color w:val="000000"/>
              </w:rPr>
              <w:t>BLM</w:t>
            </w:r>
          </w:p>
        </w:tc>
        <w:tc>
          <w:tcPr>
            <w:tcW w:w="1290" w:type="dxa"/>
            <w:shd w:val="clear" w:color="auto" w:fill="auto"/>
          </w:tcPr>
          <w:p w14:paraId="2D2F7AB0" w14:textId="77777777" w:rsidR="002C369A" w:rsidRPr="00965377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38</w:t>
            </w:r>
          </w:p>
        </w:tc>
        <w:tc>
          <w:tcPr>
            <w:tcW w:w="1290" w:type="dxa"/>
            <w:shd w:val="clear" w:color="auto" w:fill="auto"/>
          </w:tcPr>
          <w:p w14:paraId="1182742D" w14:textId="77777777" w:rsidR="002C369A" w:rsidRPr="00965377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01</w:t>
            </w:r>
          </w:p>
        </w:tc>
        <w:tc>
          <w:tcPr>
            <w:tcW w:w="1290" w:type="dxa"/>
            <w:shd w:val="clear" w:color="auto" w:fill="auto"/>
          </w:tcPr>
          <w:p w14:paraId="54AFABB4" w14:textId="77777777" w:rsidR="002C369A" w:rsidRPr="00965377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18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65</w:t>
            </w:r>
          </w:p>
        </w:tc>
        <w:tc>
          <w:tcPr>
            <w:tcW w:w="1290" w:type="dxa"/>
            <w:shd w:val="clear" w:color="auto" w:fill="auto"/>
          </w:tcPr>
          <w:p w14:paraId="725AEB8F" w14:textId="77777777" w:rsidR="002C369A" w:rsidRPr="00965377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43</w:t>
            </w:r>
          </w:p>
        </w:tc>
        <w:tc>
          <w:tcPr>
            <w:tcW w:w="1290" w:type="dxa"/>
            <w:shd w:val="clear" w:color="auto" w:fill="auto"/>
          </w:tcPr>
          <w:p w14:paraId="250BBE9E" w14:textId="77777777" w:rsidR="002C369A" w:rsidRPr="00965377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76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96</w:t>
            </w:r>
          </w:p>
        </w:tc>
        <w:tc>
          <w:tcPr>
            <w:tcW w:w="1290" w:type="dxa"/>
            <w:shd w:val="clear" w:color="auto" w:fill="auto"/>
          </w:tcPr>
          <w:p w14:paraId="4E9C7C01" w14:textId="77777777" w:rsidR="002C369A" w:rsidRPr="00965377" w:rsidRDefault="002C369A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42</w:t>
            </w:r>
          </w:p>
        </w:tc>
      </w:tr>
      <w:tr w:rsidR="002C369A" w:rsidRPr="00965377" w14:paraId="67F4856E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214557EB" w14:textId="77777777" w:rsidR="002C369A" w:rsidRPr="00965377" w:rsidRDefault="002C369A" w:rsidP="005A3FF1">
            <w:pPr>
              <w:rPr>
                <w:color w:val="000000"/>
              </w:rPr>
            </w:pPr>
            <w:r w:rsidRPr="00965377">
              <w:rPr>
                <w:color w:val="000000"/>
              </w:rPr>
              <w:t>Exo1</w:t>
            </w:r>
          </w:p>
        </w:tc>
        <w:tc>
          <w:tcPr>
            <w:tcW w:w="1290" w:type="dxa"/>
            <w:shd w:val="clear" w:color="auto" w:fill="auto"/>
          </w:tcPr>
          <w:p w14:paraId="7C4A9727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13</w:t>
            </w:r>
          </w:p>
        </w:tc>
        <w:tc>
          <w:tcPr>
            <w:tcW w:w="1290" w:type="dxa"/>
            <w:shd w:val="clear" w:color="auto" w:fill="auto"/>
          </w:tcPr>
          <w:p w14:paraId="5495A9A1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02</w:t>
            </w:r>
          </w:p>
        </w:tc>
        <w:tc>
          <w:tcPr>
            <w:tcW w:w="1290" w:type="dxa"/>
            <w:shd w:val="clear" w:color="auto" w:fill="auto"/>
          </w:tcPr>
          <w:p w14:paraId="0C996613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25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15</w:t>
            </w:r>
          </w:p>
        </w:tc>
        <w:tc>
          <w:tcPr>
            <w:tcW w:w="1290" w:type="dxa"/>
            <w:shd w:val="clear" w:color="auto" w:fill="auto"/>
          </w:tcPr>
          <w:p w14:paraId="73ED9F8C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51</w:t>
            </w:r>
          </w:p>
        </w:tc>
        <w:tc>
          <w:tcPr>
            <w:tcW w:w="1290" w:type="dxa"/>
            <w:shd w:val="clear" w:color="auto" w:fill="auto"/>
          </w:tcPr>
          <w:p w14:paraId="7E0EA3FC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70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72</w:t>
            </w:r>
          </w:p>
        </w:tc>
        <w:tc>
          <w:tcPr>
            <w:tcW w:w="1290" w:type="dxa"/>
            <w:shd w:val="clear" w:color="auto" w:fill="auto"/>
          </w:tcPr>
          <w:p w14:paraId="12B5EA91" w14:textId="77777777" w:rsidR="002C369A" w:rsidRPr="00965377" w:rsidRDefault="002C369A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65377">
              <w:rPr>
                <w:color w:val="000000"/>
              </w:rPr>
              <w:t>53</w:t>
            </w:r>
          </w:p>
        </w:tc>
      </w:tr>
    </w:tbl>
    <w:p w14:paraId="6AB33359" w14:textId="77777777" w:rsidR="00470267" w:rsidRPr="002C369A" w:rsidRDefault="00470267" w:rsidP="002C369A"/>
    <w:sectPr w:rsidR="00470267" w:rsidRPr="002C369A" w:rsidSect="000B5B35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515680" w14:textId="77777777" w:rsidR="009A39DB" w:rsidRDefault="002F691D">
      <w:r>
        <w:separator/>
      </w:r>
    </w:p>
  </w:endnote>
  <w:endnote w:type="continuationSeparator" w:id="0">
    <w:p w14:paraId="2584801D" w14:textId="77777777" w:rsidR="009A39DB" w:rsidRDefault="002F6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87D11" w14:textId="77777777" w:rsidR="0028380B" w:rsidRDefault="00D32AC2" w:rsidP="000B5B35">
    <w:pPr>
      <w:pStyle w:val="Piedepgina"/>
      <w:framePr w:wrap="around" w:vAnchor="text" w:hAnchor="margin" w:xAlign="right" w:y="1"/>
      <w:rPr>
        <w:rStyle w:val="Nmerodepgina"/>
        <w:sz w:val="24"/>
        <w:szCs w:val="24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4D2DC0D" w14:textId="77777777" w:rsidR="0028380B" w:rsidRDefault="002C369A" w:rsidP="000B5B3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703FE" w14:textId="77777777" w:rsidR="0028380B" w:rsidRDefault="00D32AC2" w:rsidP="000B5B35">
    <w:pPr>
      <w:pStyle w:val="Piedepgina"/>
      <w:framePr w:wrap="around" w:vAnchor="text" w:hAnchor="margin" w:xAlign="right" w:y="1"/>
      <w:rPr>
        <w:rStyle w:val="Nmerodepgina"/>
        <w:sz w:val="24"/>
        <w:szCs w:val="24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2C369A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3E30E9F6" w14:textId="77777777" w:rsidR="0028380B" w:rsidRDefault="002C369A" w:rsidP="000B5B3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C5CD1F" w14:textId="77777777" w:rsidR="009A39DB" w:rsidRDefault="002F691D">
      <w:r>
        <w:separator/>
      </w:r>
    </w:p>
  </w:footnote>
  <w:footnote w:type="continuationSeparator" w:id="0">
    <w:p w14:paraId="14B80C77" w14:textId="77777777" w:rsidR="009A39DB" w:rsidRDefault="002F6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8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AC2"/>
    <w:rsid w:val="00050FE6"/>
    <w:rsid w:val="000748EB"/>
    <w:rsid w:val="000B4E38"/>
    <w:rsid w:val="0019103C"/>
    <w:rsid w:val="002520A6"/>
    <w:rsid w:val="002B1FBF"/>
    <w:rsid w:val="002C369A"/>
    <w:rsid w:val="002C658F"/>
    <w:rsid w:val="002F691D"/>
    <w:rsid w:val="00383466"/>
    <w:rsid w:val="003E77EE"/>
    <w:rsid w:val="00470267"/>
    <w:rsid w:val="004A63DC"/>
    <w:rsid w:val="00550BAE"/>
    <w:rsid w:val="005E7A47"/>
    <w:rsid w:val="00606FB6"/>
    <w:rsid w:val="007B2B38"/>
    <w:rsid w:val="008F6A3D"/>
    <w:rsid w:val="00933239"/>
    <w:rsid w:val="009A39DB"/>
    <w:rsid w:val="009A5DAE"/>
    <w:rsid w:val="009B00EE"/>
    <w:rsid w:val="009D4756"/>
    <w:rsid w:val="00A24FCE"/>
    <w:rsid w:val="00A95BF5"/>
    <w:rsid w:val="00B0031D"/>
    <w:rsid w:val="00B45689"/>
    <w:rsid w:val="00B504B7"/>
    <w:rsid w:val="00B70460"/>
    <w:rsid w:val="00BB2A4D"/>
    <w:rsid w:val="00BF3EC9"/>
    <w:rsid w:val="00D32AC2"/>
    <w:rsid w:val="00EB31BC"/>
    <w:rsid w:val="00EB4F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C4ED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AC2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32AC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rsid w:val="00D32AC2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Nmerodepgina">
    <w:name w:val="page number"/>
    <w:uiPriority w:val="99"/>
    <w:semiHidden/>
    <w:unhideWhenUsed/>
    <w:rsid w:val="00D32AC2"/>
  </w:style>
  <w:style w:type="table" w:styleId="Sombreadoclaro">
    <w:name w:val="Light Shading"/>
    <w:basedOn w:val="Tablanormal"/>
    <w:uiPriority w:val="60"/>
    <w:rsid w:val="009A5DAE"/>
    <w:pPr>
      <w:spacing w:after="0"/>
    </w:pPr>
    <w:rPr>
      <w:color w:val="000000" w:themeColor="text1" w:themeShade="BF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2C369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C369A"/>
    <w:rPr>
      <w:rFonts w:ascii="Times New Roman" w:eastAsia="Times New Roman" w:hAnsi="Times New Roman" w:cs="Times New Roman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AC2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32AC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rsid w:val="00D32AC2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Nmerodepgina">
    <w:name w:val="page number"/>
    <w:uiPriority w:val="99"/>
    <w:semiHidden/>
    <w:unhideWhenUsed/>
    <w:rsid w:val="00D32AC2"/>
  </w:style>
  <w:style w:type="table" w:styleId="Sombreadoclaro">
    <w:name w:val="Light Shading"/>
    <w:basedOn w:val="Tablanormal"/>
    <w:uiPriority w:val="60"/>
    <w:rsid w:val="009A5DAE"/>
    <w:pPr>
      <w:spacing w:after="0"/>
    </w:pPr>
    <w:rPr>
      <w:color w:val="000000" w:themeColor="text1" w:themeShade="BF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2C369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C369A"/>
    <w:rPr>
      <w:rFonts w:ascii="Times New Roman" w:eastAsia="Times New Roman" w:hAnsi="Times New Roman" w:cs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1</Characters>
  <Application>Microsoft Macintosh Word</Application>
  <DocSecurity>0</DocSecurity>
  <Lines>3</Lines>
  <Paragraphs>1</Paragraphs>
  <ScaleCrop>false</ScaleCrop>
  <Company>CABIMER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Huertas Sanchez</dc:creator>
  <cp:keywords/>
  <dc:description/>
  <cp:lastModifiedBy>Pablo Huertas Sanchez</cp:lastModifiedBy>
  <cp:revision>2</cp:revision>
  <dcterms:created xsi:type="dcterms:W3CDTF">2013-09-11T11:46:00Z</dcterms:created>
  <dcterms:modified xsi:type="dcterms:W3CDTF">2013-09-11T11:46:00Z</dcterms:modified>
</cp:coreProperties>
</file>